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>
        <w:t>Supplementary Material</w:t>
      </w:r>
    </w:p>
    <w:p w14:paraId="5E584EE8" w14:textId="0087672F" w:rsidR="00994A3D" w:rsidRPr="00994A3D" w:rsidRDefault="00654E8F" w:rsidP="0001436A">
      <w:pPr>
        <w:pStyle w:val="Heading1"/>
      </w:pPr>
      <w:r>
        <w:t>Supplementary Tables</w:t>
      </w:r>
    </w:p>
    <w:p w14:paraId="381E413E" w14:textId="0E1B89EE" w:rsidR="00DE23E8" w:rsidRPr="001549D3" w:rsidRDefault="0C46DB17" w:rsidP="7A639D46">
      <w:pPr>
        <w:spacing w:before="240"/>
        <w:rPr>
          <w:rFonts w:eastAsia="Times New Roman" w:cs="Times New Roman"/>
          <w:color w:val="000000" w:themeColor="text1"/>
          <w:szCs w:val="24"/>
        </w:rPr>
      </w:pPr>
      <w:r w:rsidRPr="7A639D46">
        <w:rPr>
          <w:rFonts w:eastAsia="Times New Roman" w:cs="Times New Roman"/>
          <w:color w:val="000000" w:themeColor="text1"/>
          <w:szCs w:val="24"/>
        </w:rPr>
        <w:t>Supplemental Table 1.  Comorbidities and Associated ICD-9 and ICD-10 Code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3495"/>
        <w:gridCol w:w="3780"/>
      </w:tblGrid>
      <w:tr w:rsidR="7A639D46" w14:paraId="630A2758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5079AFCF" w14:textId="4B123A69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linical Domain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3065FD96" w14:textId="3BF0D055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Diagnoses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277531F6" w14:textId="58241F7F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ICD-9 or ICD-10 Code</w:t>
            </w:r>
          </w:p>
        </w:tc>
      </w:tr>
      <w:tr w:rsidR="7A639D46" w14:paraId="461C1B56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06D3E147" w14:textId="3CAF28C6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Epilepsy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451D0843" w14:textId="2BDCAE4E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 xml:space="preserve">Epilepsy and recurrent seizures 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1DB1B73B" w14:textId="41FB4810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345.XX, G40.XX</w:t>
            </w:r>
          </w:p>
        </w:tc>
      </w:tr>
      <w:tr w:rsidR="7A639D46" w14:paraId="512F02E8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3CE1AEED" w14:textId="73C835E2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Severe epilepsy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16BEA609" w14:textId="19E8F876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Intractable epilepsy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5B1E8796" w14:textId="748B5BCD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345.X1, G40.3X, G40A1X, G40B1X, G40.C1X, G40.41X, G40.8X3, G40.8X4, G40.91X</w:t>
            </w:r>
          </w:p>
        </w:tc>
      </w:tr>
      <w:tr w:rsidR="7A639D46" w14:paraId="5364F189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74226F15" w14:textId="23215F0C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Severe epilepsy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2ACB7364" w14:textId="6F723C4C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Status epilepticus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0C50FAEC" w14:textId="0FADA926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G40.XX1</w:t>
            </w:r>
          </w:p>
        </w:tc>
      </w:tr>
      <w:tr w:rsidR="7A639D46" w14:paraId="6E47F7D8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1E55E5F6" w14:textId="60D465A5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Behavior and psychiatric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6FA2C4F6" w14:textId="089380DB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Anxiety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6B6BAAE4" w14:textId="35BA73A4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300.0X, F06.4, F41.X</w:t>
            </w:r>
          </w:p>
        </w:tc>
      </w:tr>
      <w:tr w:rsidR="7A639D46" w14:paraId="61CCD6BA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6CCA6606" w14:textId="2B8D3564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Behavior and psychiatric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7F3E28A8" w14:textId="73F09A69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Behavioral disorders (e.g., aggression)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4B4E8F76" w14:textId="3BB97768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294.11, 312.X, F90.X, F91.X, F94.X, F95.X, F98.</w:t>
            </w:r>
            <w:proofErr w:type="gramStart"/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XX, R45.1</w:t>
            </w:r>
            <w:proofErr w:type="gramEnd"/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, R45.4-R45.6, R45.83</w:t>
            </w:r>
          </w:p>
        </w:tc>
      </w:tr>
      <w:tr w:rsidR="7A639D46" w14:paraId="4BB29888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6C81FF4B" w14:textId="0832A187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Cardiac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01DCEBBC" w14:textId="5BBF556F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Cardiac arrhythmias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4DD5A8FC" w14:textId="1DEB4046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I49.9, 427.9, 427.89</w:t>
            </w:r>
          </w:p>
        </w:tc>
      </w:tr>
      <w:tr w:rsidR="7A639D46" w14:paraId="0AE63F42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611803E5" w14:textId="4AD83EEC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Cardiac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0B9019C9" w14:textId="16430250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QT Prolongation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21FF6A7E" w14:textId="670CEF97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I45.81, 426.82</w:t>
            </w:r>
          </w:p>
        </w:tc>
      </w:tr>
      <w:tr w:rsidR="7A639D46" w14:paraId="062EE28F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72CCDEBA" w14:textId="66A54660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GI and Nutrition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356DBBE3" w14:textId="09CF27FC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Constipation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597DDA28" w14:textId="382D71E5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K59.00, K59.01, K59.04, K59.09, 564.00, 564.01, 564.09</w:t>
            </w:r>
          </w:p>
        </w:tc>
      </w:tr>
      <w:tr w:rsidR="7A639D46" w14:paraId="6C734CC1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3C1B68EE" w14:textId="6ED26F52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Style w:val="BodyText12Char"/>
                <w:rFonts w:ascii="Times New Roman" w:eastAsia="Times New Roman" w:hAnsi="Times New Roman"/>
                <w:color w:val="000000" w:themeColor="text1"/>
              </w:rPr>
              <w:t>GI and Nutrition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516D5E28" w14:textId="6BC10337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Dysphagia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4F6E3A75" w14:textId="06A7A92D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R13.1X, 787.2X</w:t>
            </w:r>
          </w:p>
        </w:tc>
      </w:tr>
      <w:tr w:rsidR="7A639D46" w14:paraId="133EDEF3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7D991AA0" w14:textId="49E87679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GI and Nutrition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2700143E" w14:textId="127C2109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Gastrostomy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6A77DEEF" w14:textId="3A160AB7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  <w:lang w:val="fr-FR"/>
              </w:rPr>
              <w:t>536.4X, Z93.1, K94.2X</w:t>
            </w:r>
          </w:p>
        </w:tc>
      </w:tr>
      <w:tr w:rsidR="7A639D46" w14:paraId="1C4E40C6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506CFFDE" w14:textId="7A736BE2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GI and Nutrition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65E8AD08" w14:textId="5F8D0DA0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GERD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40B1DEA3" w14:textId="0396F024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 xml:space="preserve">530.81, 530.11, K21.XX </w:t>
            </w:r>
          </w:p>
        </w:tc>
      </w:tr>
      <w:tr w:rsidR="7A639D46" w14:paraId="5A82FBAC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275ECCF0" w14:textId="68DDE921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GI and Nutrition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07CC470D" w14:textId="7D942400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Vomiting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7124D566" w14:textId="7E53A9D6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787.01, 787.03, R11.1X, R11.2</w:t>
            </w:r>
          </w:p>
        </w:tc>
      </w:tr>
      <w:tr w:rsidR="7A639D46" w14:paraId="68EA2F5C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1DC91902" w14:textId="4160EB60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GI and Nutrition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13351A57" w14:textId="54DA8568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Hematemesis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77343576" w14:textId="26C233B8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578.0, K92.0</w:t>
            </w:r>
          </w:p>
        </w:tc>
      </w:tr>
      <w:tr w:rsidR="7A639D46" w14:paraId="25734B2E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5F5A76FB" w14:textId="502B252C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GI and Nutrition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6C8A18BE" w14:textId="145E6882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Nutritional deficiency and failure to thrive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3E1F7577" w14:textId="29BDFECF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  <w:lang w:val="es-ES"/>
              </w:rPr>
              <w:t>26X.XX, 783.22, 783.41, 783.7, E40, E41, E42, E43, E44, E45, E46, E63.X, R62.51, R62.7</w:t>
            </w:r>
          </w:p>
        </w:tc>
      </w:tr>
      <w:tr w:rsidR="7A639D46" w14:paraId="0F049786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0DA6F948" w14:textId="030710B6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Musculoskelet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25534B95" w14:textId="33EE77DA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Kyphosis and other spinal deformities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6992D50E" w14:textId="68BBA539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R29.3, M43.9, M40.05, M40.204, Q67.5, M40.14, 754.2, M40.57, M40.209, Q76.414, 737.29, 781.92</w:t>
            </w:r>
          </w:p>
        </w:tc>
      </w:tr>
      <w:tr w:rsidR="7A639D46" w14:paraId="1C26EC6D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24AE0278" w14:textId="5620899E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Musculoskeletal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1F26B6F6" w14:textId="40164A02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Scoliosis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7FCC5A40" w14:textId="123DBC31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737.3X, 737.43, M41.XX</w:t>
            </w:r>
          </w:p>
        </w:tc>
      </w:tr>
      <w:tr w:rsidR="7A639D46" w14:paraId="798BE0D5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41C7994F" w14:textId="78BD621D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Neurologic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12916737" w14:textId="40A85E08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Movement disorders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407617D4" w14:textId="1D0315DF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781, G25.5, G26, G25.9, G47.61, R25.8</w:t>
            </w:r>
          </w:p>
        </w:tc>
      </w:tr>
      <w:tr w:rsidR="7A639D46" w14:paraId="5B53297E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0534B450" w14:textId="354225BF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Neurologic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1E20D620" w14:textId="5F1E1F7F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Weakness or paralysis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2327D6F8" w14:textId="5409D7C8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M62.81, 728.87, G82.50, 343.2, P94.2, 342.11, 342.12, 334.1</w:t>
            </w:r>
          </w:p>
        </w:tc>
      </w:tr>
      <w:tr w:rsidR="7A639D46" w14:paraId="4DFCACDE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5D3CF286" w14:textId="70D65F85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Respiratory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5D346872" w14:textId="31538618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Asthma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79D1F8A8" w14:textId="29436523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Style w:val="BodyText12Char"/>
                <w:rFonts w:ascii="Times New Roman" w:eastAsia="Times New Roman" w:hAnsi="Times New Roman"/>
                <w:color w:val="000000" w:themeColor="text1"/>
              </w:rPr>
              <w:t>493.XX, J45.XX, 518.3</w:t>
            </w:r>
          </w:p>
        </w:tc>
      </w:tr>
      <w:tr w:rsidR="7A639D46" w14:paraId="490961BF" w14:textId="77777777" w:rsidTr="7A639D46">
        <w:trPr>
          <w:trHeight w:val="300"/>
        </w:trPr>
        <w:tc>
          <w:tcPr>
            <w:tcW w:w="2700" w:type="dxa"/>
            <w:tcMar>
              <w:left w:w="105" w:type="dxa"/>
              <w:right w:w="105" w:type="dxa"/>
            </w:tcMar>
          </w:tcPr>
          <w:p w14:paraId="20702EFB" w14:textId="02201488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Respiratory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66B178F7" w14:textId="27ADD981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Sleep apnea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5CF1C7E4" w14:textId="165D47CC" w:rsidR="7A639D46" w:rsidRDefault="7A639D46" w:rsidP="7A639D46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327.2X, 780.51, 780.53, 780.57, G47.3X</w:t>
            </w:r>
          </w:p>
        </w:tc>
      </w:tr>
    </w:tbl>
    <w:p w14:paraId="4CA2085F" w14:textId="1C770260" w:rsidR="00DE23E8" w:rsidRPr="001549D3" w:rsidRDefault="00DE23E8" w:rsidP="7A639D46">
      <w:pPr>
        <w:spacing w:before="240"/>
        <w:rPr>
          <w:rFonts w:eastAsia="Times New Roman" w:cs="Times New Roman"/>
          <w:color w:val="000000" w:themeColor="text1"/>
          <w:szCs w:val="24"/>
        </w:rPr>
      </w:pPr>
    </w:p>
    <w:p w14:paraId="7BD45A97" w14:textId="0535EE7E" w:rsidR="00DE23E8" w:rsidRPr="001549D3" w:rsidRDefault="0C46DB17" w:rsidP="7A639D46">
      <w:pPr>
        <w:spacing w:before="240" w:after="0"/>
        <w:rPr>
          <w:rFonts w:eastAsia="Times New Roman" w:cs="Times New Roman"/>
          <w:color w:val="000000" w:themeColor="text1"/>
          <w:szCs w:val="24"/>
        </w:rPr>
      </w:pPr>
      <w:r w:rsidRPr="7A639D46">
        <w:rPr>
          <w:rFonts w:eastAsia="Times New Roman" w:cs="Times New Roman"/>
          <w:color w:val="000000" w:themeColor="text1"/>
          <w:szCs w:val="24"/>
        </w:rPr>
        <w:t>Supplemental Table 2. Methods of identification of epilepsy among individuals with RTT</w:t>
      </w:r>
    </w:p>
    <w:p w14:paraId="2A8E9026" w14:textId="2F1A4FCF" w:rsidR="00DE23E8" w:rsidRPr="001549D3" w:rsidRDefault="00DE23E8" w:rsidP="7A639D46">
      <w:pPr>
        <w:spacing w:before="240"/>
        <w:rPr>
          <w:rFonts w:eastAsia="Times New Roman" w:cs="Times New Roman"/>
          <w:color w:val="000000" w:themeColor="text1"/>
          <w:szCs w:val="24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5"/>
        <w:gridCol w:w="1920"/>
      </w:tblGrid>
      <w:tr w:rsidR="7A639D46" w14:paraId="0FF5D425" w14:textId="77777777" w:rsidTr="7A639D46">
        <w:trPr>
          <w:trHeight w:val="300"/>
        </w:trPr>
        <w:tc>
          <w:tcPr>
            <w:tcW w:w="4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3AF8633" w14:textId="1615DCE6" w:rsidR="7A639D46" w:rsidRDefault="7A639D46" w:rsidP="7A639D46">
            <w:pPr>
              <w:spacing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  <w:p w14:paraId="26340D5C" w14:textId="0773145D" w:rsidR="7A639D46" w:rsidRDefault="7A639D46" w:rsidP="7A639D46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Methods of Identification, n (%)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5D4E60" w14:textId="48DB19B3" w:rsidR="7A639D46" w:rsidRDefault="7A639D46" w:rsidP="7A639D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Total RTT Cohort</w:t>
            </w:r>
          </w:p>
          <w:p w14:paraId="4BF7AB1E" w14:textId="215E020B" w:rsidR="7A639D46" w:rsidRDefault="7A639D46" w:rsidP="7A639D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N=98</w:t>
            </w:r>
          </w:p>
        </w:tc>
      </w:tr>
      <w:tr w:rsidR="7A639D46" w14:paraId="55E125EA" w14:textId="77777777" w:rsidTr="7A639D46">
        <w:trPr>
          <w:trHeight w:val="300"/>
        </w:trPr>
        <w:tc>
          <w:tcPr>
            <w:tcW w:w="4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0072B6" w14:textId="756DBB4A" w:rsidR="7A639D46" w:rsidRDefault="7A639D46" w:rsidP="7A639D46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Encounter diagnosis of epilepsy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C2E3E4" w14:textId="354009F5" w:rsidR="7A639D46" w:rsidRDefault="7A639D46" w:rsidP="7A639D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67 (68.4%)</w:t>
            </w:r>
          </w:p>
        </w:tc>
      </w:tr>
      <w:tr w:rsidR="7A639D46" w14:paraId="1884CC85" w14:textId="77777777" w:rsidTr="7A639D46">
        <w:trPr>
          <w:trHeight w:val="300"/>
        </w:trPr>
        <w:tc>
          <w:tcPr>
            <w:tcW w:w="4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C9D3F3" w14:textId="27CEE90E" w:rsidR="7A639D46" w:rsidRDefault="7A639D46" w:rsidP="7A639D46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Clinical note documenting epilepsy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6BE6ED4" w14:textId="3D703524" w:rsidR="7A639D46" w:rsidRDefault="7A639D46" w:rsidP="7A639D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51 (52.0%)</w:t>
            </w:r>
          </w:p>
        </w:tc>
      </w:tr>
      <w:tr w:rsidR="7A639D46" w14:paraId="0721DE95" w14:textId="77777777" w:rsidTr="7A639D46">
        <w:trPr>
          <w:trHeight w:val="300"/>
        </w:trPr>
        <w:tc>
          <w:tcPr>
            <w:tcW w:w="4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39B3AD" w14:textId="4DC9D7A4" w:rsidR="7A639D46" w:rsidRDefault="7A639D46" w:rsidP="7A639D46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Epilepsy medication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058E34" w14:textId="03B87376" w:rsidR="7A639D46" w:rsidRDefault="7A639D46" w:rsidP="7A639D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28 (28.6%)</w:t>
            </w:r>
          </w:p>
        </w:tc>
      </w:tr>
      <w:tr w:rsidR="7A639D46" w14:paraId="47B757B0" w14:textId="77777777" w:rsidTr="7A639D46">
        <w:trPr>
          <w:trHeight w:val="300"/>
        </w:trPr>
        <w:tc>
          <w:tcPr>
            <w:tcW w:w="4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97861B" w14:textId="4FDF23CF" w:rsidR="7A639D46" w:rsidRDefault="7A639D46" w:rsidP="7A639D46">
            <w:pPr>
              <w:spacing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At least one indication of epilepsy from above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CE208C" w14:textId="3F1C7C4D" w:rsidR="7A639D46" w:rsidRDefault="7A639D46" w:rsidP="7A639D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7A639D46">
              <w:rPr>
                <w:rFonts w:eastAsia="Times New Roman" w:cs="Times New Roman"/>
                <w:color w:val="000000" w:themeColor="text1"/>
                <w:szCs w:val="24"/>
              </w:rPr>
              <w:t>71 (72.4%)</w:t>
            </w:r>
          </w:p>
        </w:tc>
      </w:tr>
    </w:tbl>
    <w:p w14:paraId="020B6C94" w14:textId="77777777" w:rsidR="00370D79" w:rsidRDefault="00370D79" w:rsidP="00370D79">
      <w:pPr>
        <w:rPr>
          <w:noProof/>
        </w:rPr>
      </w:pPr>
    </w:p>
    <w:p w14:paraId="4417AB76" w14:textId="77777777" w:rsidR="00370D79" w:rsidRDefault="00370D79" w:rsidP="00370D79">
      <w:pPr>
        <w:rPr>
          <w:noProof/>
        </w:rPr>
      </w:pPr>
    </w:p>
    <w:p w14:paraId="0379B273" w14:textId="77777777" w:rsidR="00370D79" w:rsidRDefault="00370D79" w:rsidP="00370D79">
      <w:pPr>
        <w:rPr>
          <w:noProof/>
        </w:rPr>
      </w:pPr>
    </w:p>
    <w:p w14:paraId="494FCE4D" w14:textId="77777777" w:rsidR="00370D79" w:rsidRDefault="00370D79" w:rsidP="00370D79">
      <w:pPr>
        <w:rPr>
          <w:noProof/>
        </w:rPr>
      </w:pPr>
    </w:p>
    <w:p w14:paraId="3ED9C0FA" w14:textId="585F0046" w:rsidR="00370D79" w:rsidRDefault="00370D79" w:rsidP="00370D79">
      <w:pPr>
        <w:rPr>
          <w:noProof/>
        </w:rPr>
      </w:pPr>
      <w:r>
        <w:rPr>
          <w:noProof/>
        </w:rPr>
        <w:lastRenderedPageBreak/>
        <w:t>Supplemental Figure 1. Identification of individuals with Severe Epilepsy</w:t>
      </w:r>
    </w:p>
    <w:p w14:paraId="42CD0891" w14:textId="77777777" w:rsidR="00370D79" w:rsidRDefault="00370D79" w:rsidP="00370D79">
      <w:r>
        <w:rPr>
          <w:noProof/>
        </w:rPr>
        <w:drawing>
          <wp:inline distT="0" distB="0" distL="0" distR="0" wp14:anchorId="4ECE8308" wp14:editId="4F9A69DA">
            <wp:extent cx="5672616" cy="2476703"/>
            <wp:effectExtent l="0" t="0" r="0" b="0"/>
            <wp:docPr id="414610582" name="Picture 1" descr="A diagram of two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610582" name="Picture 1" descr="A diagram of two circ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460" cy="2484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6723D5CB" w:rsidR="00DE23E8" w:rsidRPr="001549D3" w:rsidRDefault="00DE23E8" w:rsidP="7A639D46">
      <w:pPr>
        <w:spacing w:before="240" w:after="120" w:line="360" w:lineRule="auto"/>
        <w:jc w:val="both"/>
        <w:rPr>
          <w:rFonts w:eastAsia="Times New Roman" w:cs="Times New Roman"/>
          <w:color w:val="000000" w:themeColor="text1"/>
          <w:szCs w:val="24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70D7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70D7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995F6A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70D7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70D7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995F6A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70D7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70D7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0D7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0CC4"/>
    <w:rsid w:val="00E52377"/>
    <w:rsid w:val="00E64E17"/>
    <w:rsid w:val="00E866C9"/>
    <w:rsid w:val="00EA3D3C"/>
    <w:rsid w:val="00F46900"/>
    <w:rsid w:val="00F61D89"/>
    <w:rsid w:val="0C46DB17"/>
    <w:rsid w:val="6DE629D9"/>
    <w:rsid w:val="7A639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odyText12Char">
    <w:name w:val="Body Text 12 Char"/>
    <w:basedOn w:val="DefaultParagraphFont"/>
    <w:link w:val="BodyText12"/>
    <w:uiPriority w:val="1"/>
    <w:rsid w:val="7A639D46"/>
    <w:rPr>
      <w:rFonts w:ascii="Palatino Linotype" w:eastAsiaTheme="minorEastAsia" w:hAnsi="Palatino Linotype" w:cs="Times New Roman"/>
      <w:color w:val="auto"/>
      <w:sz w:val="24"/>
      <w:szCs w:val="24"/>
    </w:rPr>
  </w:style>
  <w:style w:type="paragraph" w:customStyle="1" w:styleId="BodyText12">
    <w:name w:val="Body Text 12"/>
    <w:basedOn w:val="Normal"/>
    <w:link w:val="BodyText12Char"/>
    <w:uiPriority w:val="1"/>
    <w:qFormat/>
    <w:rsid w:val="7A639D46"/>
    <w:pPr>
      <w:spacing w:after="120"/>
      <w:jc w:val="both"/>
    </w:pPr>
    <w:rPr>
      <w:rFonts w:ascii="Palatino Linotype" w:eastAsiaTheme="minorEastAsia" w:hAnsi="Palatino Linotype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BD30CFFA3EB9448F25A7CFC503B4F2" ma:contentTypeVersion="34" ma:contentTypeDescription="Create a new document." ma:contentTypeScope="" ma:versionID="f1f2fc040d28b4d7d8d7371839987b96">
  <xsd:schema xmlns:xsd="http://www.w3.org/2001/XMLSchema" xmlns:xs="http://www.w3.org/2001/XMLSchema" xmlns:p="http://schemas.microsoft.com/office/2006/metadata/properties" xmlns:ns2="a51d4a81-7f2e-4658-af4b-b4252aafd580" xmlns:ns3="68f3ce94-8a4e-4ba8-a98c-49d8232d38e9" targetNamespace="http://schemas.microsoft.com/office/2006/metadata/properties" ma:root="true" ma:fieldsID="eff987ad9dee647cbecb661fe8774e09" ns2:_="" ns3:_="">
    <xsd:import namespace="a51d4a81-7f2e-4658-af4b-b4252aafd580"/>
    <xsd:import namespace="68f3ce94-8a4e-4ba8-a98c-49d8232d38e9"/>
    <xsd:element name="properties">
      <xsd:complexType>
        <xsd:sequence>
          <xsd:element name="documentManagement">
            <xsd:complexType>
              <xsd:all>
                <xsd:element ref="ns2:hihi" minOccurs="0"/>
                <xsd:element ref="ns3:Project_x0020_ID" minOccurs="0"/>
                <xsd:element ref="ns3:Client" minOccurs="0"/>
                <xsd:element ref="ns3:Teams" minOccurs="0"/>
                <xsd:element ref="ns3:Status" minOccurs="0"/>
                <xsd:element ref="ns3:PI" minOccurs="0"/>
                <xsd:element ref="ns3:BioStats" minOccurs="0"/>
                <xsd:element ref="ns3:RA" minOccurs="0"/>
                <xsd:element ref="ns3:Kick_x0020_Off_x0020_Date" minOccurs="0"/>
                <xsd:element ref="ns3:Completion_x0020_Date" minOccurs="0"/>
                <xsd:element ref="ns3:External_x0020_Sharing" minOccurs="0"/>
                <xsd:element ref="ns3:Title0" minOccurs="0"/>
                <xsd:element ref="ns3:PIApproval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2:SharedWithUsers" minOccurs="0"/>
                <xsd:element ref="ns2:SharedWithDetails" minOccurs="0"/>
                <xsd:element ref="ns3:Date" minOccurs="0"/>
                <xsd:element ref="ns3:LastUpdated" minOccurs="0"/>
                <xsd:element ref="ns3:Id0" minOccurs="0"/>
                <xsd:element ref="ns3:MediaServiceSearchProperties" minOccurs="0"/>
                <xsd:element ref="ns3:BDLead" minOccurs="0"/>
                <xsd:element ref="ns3:DataSourc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d4a81-7f2e-4658-af4b-b4252aafd580" elementFormDefault="qualified">
    <xsd:import namespace="http://schemas.microsoft.com/office/2006/documentManagement/types"/>
    <xsd:import namespace="http://schemas.microsoft.com/office/infopath/2007/PartnerControls"/>
    <xsd:element name="hihi" ma:index="2" nillable="true" ma:displayName="hihi" ma:default="" ma:internalName="hihi" ma:readOnly="false">
      <xsd:simpleType>
        <xsd:restriction base="dms:Text">
          <xsd:maxLength value="255"/>
        </xsd:restriction>
      </xsd:simpleType>
    </xsd:element>
    <xsd:element name="TaxCatchAll" ma:index="30" nillable="true" ma:displayName="Taxonomy Catch All Column" ma:hidden="true" ma:list="{930b8b6b-5f90-4f8c-9879-7bad97ac27ac}" ma:internalName="TaxCatchAll" ma:readOnly="false" ma:showField="CatchAllData" ma:web="a51d4a81-7f2e-4658-af4b-b4252aafd5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32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3ce94-8a4e-4ba8-a98c-49d8232d38e9" elementFormDefault="qualified">
    <xsd:import namespace="http://schemas.microsoft.com/office/2006/documentManagement/types"/>
    <xsd:import namespace="http://schemas.microsoft.com/office/infopath/2007/PartnerControls"/>
    <xsd:element name="Project_x0020_ID" ma:index="3" nillable="true" ma:displayName="Project ID" ma:internalName="Project_x0020_ID" ma:readOnly="false">
      <xsd:simpleType>
        <xsd:restriction base="dms:Text">
          <xsd:maxLength value="255"/>
        </xsd:restriction>
      </xsd:simpleType>
    </xsd:element>
    <xsd:element name="Client" ma:index="4" nillable="true" ma:displayName="Client" ma:list="{c53aa427-b935-4563-ac8e-05c7979d7a55}" ma:internalName="Client" ma:readOnly="false" ma:showField="Title">
      <xsd:simpleType>
        <xsd:restriction base="dms:Lookup"/>
      </xsd:simpleType>
    </xsd:element>
    <xsd:element name="Teams" ma:index="5" nillable="true" ma:displayName="Teams" ma:format="Hyperlink" ma:internalName="Teams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Status" ma:index="6" nillable="true" ma:displayName="Status" ma:format="Dropdown" ma:indexed="true" ma:internalName="Status">
      <xsd:simpleType>
        <xsd:restriction base="dms:Choice">
          <xsd:enumeration value="Proposal"/>
          <xsd:enumeration value="Lost"/>
          <xsd:enumeration value="Contracting"/>
          <xsd:enumeration value="In Progress"/>
          <xsd:enumeration value="Closed"/>
        </xsd:restriction>
      </xsd:simpleType>
    </xsd:element>
    <xsd:element name="PI" ma:index="7" nillable="true" ma:displayName="PI" ma:format="Dropdown" ma:list="UserInfo" ma:SharePointGroup="0" ma:internalName="PI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BioStats" ma:index="8" nillable="true" ma:displayName="BioStats" ma:format="Dropdown" ma:list="UserInfo" ma:SharePointGroup="0" ma:internalName="BioStats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" ma:index="9" nillable="true" ma:displayName="RA" ma:format="Dropdown" ma:list="UserInfo" ma:SharePointGroup="0" ma:internalName="RA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Kick_x0020_Off_x0020_Date" ma:index="10" nillable="true" ma:displayName="Kick Off Date" ma:format="DateOnly" ma:internalName="Kick_x0020_Off_x0020_Date" ma:readOnly="false">
      <xsd:simpleType>
        <xsd:restriction base="dms:DateTime"/>
      </xsd:simpleType>
    </xsd:element>
    <xsd:element name="Completion_x0020_Date" ma:index="11" nillable="true" ma:displayName="Closeout" ma:format="DateOnly" ma:internalName="Completion_x0020_Date">
      <xsd:simpleType>
        <xsd:restriction base="dms:DateTime"/>
      </xsd:simpleType>
    </xsd:element>
    <xsd:element name="External_x0020_Sharing" ma:index="13" nillable="true" ma:displayName="External Sharing" ma:format="Hyperlink" ma:internalName="External_x0020_Sharing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Title0" ma:index="14" nillable="true" ma:displayName="Title" ma:internalName="Title0" ma:readOnly="false">
      <xsd:simpleType>
        <xsd:restriction base="dms:Text">
          <xsd:maxLength value="255"/>
        </xsd:restriction>
      </xsd:simpleType>
    </xsd:element>
    <xsd:element name="PIApproval" ma:index="16" nillable="true" ma:displayName="PI Approval" ma:description="Date item was approved by PI; indicates it is sharable with the client." ma:format="DateOnly" ma:internalName="PIApproval">
      <xsd:simpleType>
        <xsd:restriction base="dms:DateTime"/>
      </xsd:simpleType>
    </xsd:element>
    <xsd:element name="MediaServiceMetadata" ma:index="2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9" nillable="true" ma:taxonomy="true" ma:internalName="lcf76f155ced4ddcb4097134ff3c332f" ma:taxonomyFieldName="MediaServiceImageTags" ma:displayName="Image Tags" ma:readOnly="false" ma:fieldId="{5cf76f15-5ced-4ddc-b409-7134ff3c332f}" ma:taxonomyMulti="true" ma:sspId="5e2c1ac8-eb21-49f3-a63b-473d470755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31" nillable="true" ma:displayName="Extracted Text" ma:hidden="true" ma:internalName="MediaServiceOCR" ma:readOnly="true">
      <xsd:simpleType>
        <xsd:restriction base="dms:Note"/>
      </xsd:simpleType>
    </xsd:element>
    <xsd:element name="Date" ma:index="35" nillable="true" ma:displayName="Date" ma:format="DateOnly" ma:internalName="Date">
      <xsd:simpleType>
        <xsd:restriction base="dms:DateTime"/>
      </xsd:simpleType>
    </xsd:element>
    <xsd:element name="LastUpdated" ma:index="36" nillable="true" ma:displayName="Last Updated" ma:format="DateOnly" ma:internalName="LastUpdated">
      <xsd:simpleType>
        <xsd:restriction base="dms:DateTime"/>
      </xsd:simpleType>
    </xsd:element>
    <xsd:element name="Id0" ma:index="37" nillable="true" ma:displayName="Id" ma:format="Dropdown" ma:internalName="Id0">
      <xsd:simpleType>
        <xsd:restriction base="dms:Text">
          <xsd:maxLength value="255"/>
        </xsd:restriction>
      </xsd:simpleType>
    </xsd:element>
    <xsd:element name="MediaServiceSearchProperties" ma:index="3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BDLead" ma:index="39" nillable="true" ma:displayName="BD Lead" ma:format="Dropdown" ma:list="UserInfo" ma:SharePointGroup="0" ma:internalName="BD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aSource" ma:index="40" nillable="true" ma:displayName="Data Source" ma:description="Please indicate the data source (if any) for the project&#10;" ma:format="Dropdown" ma:internalName="DataSourc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68f3ce94-8a4e-4ba8-a98c-49d8232d38e9">In Progress</Status>
    <SharedWithUsers xmlns="a51d4a81-7f2e-4658-af4b-b4252aafd580">
      <UserInfo>
        <DisplayName/>
        <AccountId xsi:nil="true"/>
        <AccountType/>
      </UserInfo>
    </SharedWithUsers>
    <lcf76f155ced4ddcb4097134ff3c332f xmlns="68f3ce94-8a4e-4ba8-a98c-49d8232d38e9">
      <Terms xmlns="http://schemas.microsoft.com/office/infopath/2007/PartnerControls"/>
    </lcf76f155ced4ddcb4097134ff3c332f>
    <TaxCatchAll xmlns="a51d4a81-7f2e-4658-af4b-b4252aafd580" xsi:nil="true"/>
    <hihi xmlns="a51d4a81-7f2e-4658-af4b-b4252aafd580" xsi:nil="true"/>
    <Kick_x0020_Off_x0020_Date xmlns="68f3ce94-8a4e-4ba8-a98c-49d8232d38e9" xsi:nil="true"/>
    <LastUpdated xmlns="68f3ce94-8a4e-4ba8-a98c-49d8232d38e9" xsi:nil="true"/>
    <Completion_x0020_Date xmlns="68f3ce94-8a4e-4ba8-a98c-49d8232d38e9" xsi:nil="true"/>
    <Date xmlns="68f3ce94-8a4e-4ba8-a98c-49d8232d38e9" xsi:nil="true"/>
    <BioStats xmlns="68f3ce94-8a4e-4ba8-a98c-49d8232d38e9">
      <UserInfo>
        <DisplayName/>
        <AccountId xsi:nil="true"/>
        <AccountType/>
      </UserInfo>
    </BioStats>
    <DataSource xmlns="68f3ce94-8a4e-4ba8-a98c-49d8232d38e9" xsi:nil="true"/>
    <RA xmlns="68f3ce94-8a4e-4ba8-a98c-49d8232d38e9">
      <UserInfo>
        <DisplayName/>
        <AccountId xsi:nil="true"/>
        <AccountType/>
      </UserInfo>
    </RA>
    <Id0 xmlns="68f3ce94-8a4e-4ba8-a98c-49d8232d38e9" xsi:nil="true"/>
    <Project_x0020_ID xmlns="68f3ce94-8a4e-4ba8-a98c-49d8232d38e9" xsi:nil="true"/>
    <BDLead xmlns="68f3ce94-8a4e-4ba8-a98c-49d8232d38e9">
      <UserInfo>
        <DisplayName/>
        <AccountId xsi:nil="true"/>
        <AccountType/>
      </UserInfo>
    </BDLead>
    <Client xmlns="68f3ce94-8a4e-4ba8-a98c-49d8232d38e9" xsi:nil="true"/>
    <Teams xmlns="68f3ce94-8a4e-4ba8-a98c-49d8232d38e9">
      <Url xsi:nil="true"/>
      <Description xsi:nil="true"/>
    </Teams>
    <PIApproval xmlns="68f3ce94-8a4e-4ba8-a98c-49d8232d38e9" xsi:nil="true"/>
    <PI xmlns="68f3ce94-8a4e-4ba8-a98c-49d8232d38e9">
      <UserInfo>
        <DisplayName/>
        <AccountId xsi:nil="true"/>
        <AccountType/>
      </UserInfo>
    </PI>
    <External_x0020_Sharing xmlns="68f3ce94-8a4e-4ba8-a98c-49d8232d38e9">
      <Url xsi:nil="true"/>
      <Description xsi:nil="true"/>
    </External_x0020_Sharing>
    <Title0 xmlns="68f3ce94-8a4e-4ba8-a98c-49d8232d38e9" xsi:nil="true"/>
  </documentManagement>
</p:properties>
</file>

<file path=customXml/itemProps1.xml><?xml version="1.0" encoding="utf-8"?>
<ds:datastoreItem xmlns:ds="http://schemas.openxmlformats.org/officeDocument/2006/customXml" ds:itemID="{5458719E-471D-4A25-9E2B-9FD5C22E2E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d4a81-7f2e-4658-af4b-b4252aafd580"/>
    <ds:schemaRef ds:uri="68f3ce94-8a4e-4ba8-a98c-49d8232d38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a51d4a81-7f2e-4658-af4b-b4252aafd580"/>
    <ds:schemaRef ds:uri="68f3ce94-8a4e-4ba8-a98c-49d8232d38e9"/>
    <ds:schemaRef ds:uri="http://schemas.openxmlformats.org/package/2006/metadata/core-properties"/>
    <ds:schemaRef ds:uri="http://purl.org/dc/elements/1.1/"/>
    <ds:schemaRef ds:uri="http://www.w3.org/XML/1998/namespace"/>
    <ds:schemaRef ds:uri="http://purl.org/dc/terms/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nathan Darer</cp:lastModifiedBy>
  <cp:revision>7</cp:revision>
  <cp:lastPrinted>2013-10-03T12:51:00Z</cp:lastPrinted>
  <dcterms:created xsi:type="dcterms:W3CDTF">2022-11-17T16:58:00Z</dcterms:created>
  <dcterms:modified xsi:type="dcterms:W3CDTF">2025-08-11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BD30CFFA3EB9448F25A7CFC503B4F2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